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497" w:rsidRPr="00EF39AF" w:rsidRDefault="00963283" w:rsidP="00697497">
      <w:pPr>
        <w:rPr>
          <w:rFonts w:ascii="Arial" w:hAnsi="Arial" w:cs="Arial"/>
          <w:b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Table S</w:t>
      </w:r>
      <w:r w:rsidR="00220221">
        <w:rPr>
          <w:rFonts w:ascii="Arial" w:hAnsi="Arial" w:cs="Arial" w:hint="eastAsia"/>
          <w:b/>
          <w:sz w:val="20"/>
          <w:szCs w:val="20"/>
        </w:rPr>
        <w:t>3</w:t>
      </w:r>
      <w:bookmarkStart w:id="0" w:name="_GoBack"/>
      <w:bookmarkEnd w:id="0"/>
      <w:r w:rsidR="00697497">
        <w:rPr>
          <w:rFonts w:ascii="Arial" w:hAnsi="Arial" w:cs="Arial" w:hint="eastAsia"/>
          <w:b/>
          <w:sz w:val="20"/>
          <w:szCs w:val="20"/>
        </w:rPr>
        <w:t xml:space="preserve"> </w:t>
      </w:r>
      <w:r w:rsidR="00697497" w:rsidRPr="002A0DA9">
        <w:rPr>
          <w:rFonts w:ascii="Arial" w:hAnsi="Arial" w:cs="Arial"/>
          <w:b/>
          <w:sz w:val="20"/>
          <w:szCs w:val="20"/>
        </w:rPr>
        <w:t>MMC-sensitive AAB strai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27"/>
        <w:gridCol w:w="1457"/>
        <w:gridCol w:w="2198"/>
        <w:gridCol w:w="2126"/>
      </w:tblGrid>
      <w:tr w:rsidR="00697497" w:rsidTr="00A03962">
        <w:tc>
          <w:tcPr>
            <w:tcW w:w="172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E25EFC">
              <w:rPr>
                <w:rFonts w:ascii="Arial" w:hAnsi="Arial" w:cs="Arial"/>
                <w:b/>
                <w:sz w:val="18"/>
                <w:szCs w:val="16"/>
              </w:rPr>
              <w:t>Genus</w:t>
            </w:r>
          </w:p>
        </w:tc>
        <w:tc>
          <w:tcPr>
            <w:tcW w:w="145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E25EFC">
              <w:rPr>
                <w:rFonts w:ascii="Arial" w:hAnsi="Arial" w:cs="Arial"/>
                <w:b/>
                <w:sz w:val="18"/>
                <w:szCs w:val="16"/>
              </w:rPr>
              <w:t>Species</w:t>
            </w:r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E25EFC">
              <w:rPr>
                <w:rFonts w:ascii="Arial" w:hAnsi="Arial" w:cs="Arial"/>
                <w:b/>
                <w:sz w:val="18"/>
                <w:szCs w:val="16"/>
              </w:rPr>
              <w:t>Culture collection No.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E25EFC">
              <w:rPr>
                <w:rFonts w:ascii="Arial" w:hAnsi="Arial" w:cs="Arial"/>
                <w:b/>
                <w:sz w:val="18"/>
                <w:szCs w:val="16"/>
              </w:rPr>
              <w:t>MIC of MMC</w:t>
            </w:r>
            <w:r>
              <w:rPr>
                <w:rFonts w:ascii="Arial" w:hAnsi="Arial" w:cs="Arial" w:hint="eastAsia"/>
                <w:b/>
                <w:sz w:val="18"/>
                <w:szCs w:val="16"/>
              </w:rPr>
              <w:t xml:space="preserve"> </w:t>
            </w:r>
            <w:r w:rsidRPr="00E25EFC">
              <w:rPr>
                <w:rFonts w:ascii="Arial" w:eastAsia="ＭＳ Ｐゴシック" w:hAnsi="Arial" w:cs="Arial"/>
                <w:b/>
                <w:color w:val="000000"/>
                <w:kern w:val="0"/>
                <w:sz w:val="18"/>
                <w:szCs w:val="16"/>
              </w:rPr>
              <w:t>(</w:t>
            </w:r>
            <w:r w:rsidRPr="00E25EFC">
              <w:rPr>
                <w:rFonts w:ascii="Symbol" w:hAnsi="Symbol" w:cs="Arial"/>
                <w:b/>
                <w:sz w:val="18"/>
                <w:szCs w:val="16"/>
              </w:rPr>
              <w:t></w:t>
            </w:r>
            <w:r w:rsidRPr="00E25EFC">
              <w:rPr>
                <w:rFonts w:ascii="Arial" w:hAnsi="Arial" w:cs="Arial"/>
                <w:b/>
                <w:sz w:val="18"/>
                <w:szCs w:val="16"/>
              </w:rPr>
              <w:t>g/mL</w:t>
            </w:r>
            <w:r w:rsidRPr="00E25EFC">
              <w:rPr>
                <w:rFonts w:ascii="Arial" w:eastAsia="ＭＳ Ｐゴシック" w:hAnsi="Arial" w:cs="Arial"/>
                <w:b/>
                <w:color w:val="000000"/>
                <w:kern w:val="0"/>
                <w:sz w:val="18"/>
                <w:szCs w:val="16"/>
              </w:rPr>
              <w:t>)</w:t>
            </w:r>
          </w:p>
        </w:tc>
      </w:tr>
      <w:tr w:rsidR="00697497" w:rsidTr="00A03962">
        <w:tc>
          <w:tcPr>
            <w:tcW w:w="1727" w:type="dxa"/>
            <w:vMerge w:val="restart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Acetobacter</w:t>
            </w:r>
            <w:proofErr w:type="spellEnd"/>
          </w:p>
        </w:tc>
        <w:tc>
          <w:tcPr>
            <w:tcW w:w="145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estunensis</w:t>
            </w:r>
            <w:proofErr w:type="spellEnd"/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NBRC 13751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4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 w:val="restart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orleanensis</w:t>
            </w:r>
            <w:proofErr w:type="spellEnd"/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NBRC 3170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0.2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NBRC 3296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1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EB5115" w:rsidRDefault="00697497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EB5115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6"/>
              </w:rPr>
              <w:t>ATCC 6438</w:t>
            </w:r>
          </w:p>
        </w:tc>
        <w:tc>
          <w:tcPr>
            <w:tcW w:w="2126" w:type="dxa"/>
          </w:tcPr>
          <w:p w:rsidR="00697497" w:rsidRPr="00EB5115" w:rsidRDefault="00697497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EB5115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6"/>
              </w:rPr>
              <w:t>0.2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 w:val="restart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pasteurianus</w:t>
            </w:r>
            <w:proofErr w:type="spellEnd"/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NBRC 3283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4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NBRC 109446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4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0F5252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6"/>
              </w:rPr>
              <w:t>ATCC 9432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1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 w:val="restart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iCs/>
                <w:color w:val="000000"/>
                <w:kern w:val="0"/>
                <w:sz w:val="18"/>
                <w:szCs w:val="16"/>
              </w:rPr>
              <w:t>sp.</w:t>
            </w:r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ATCC 21409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0.2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ATCC 21760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0.2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ATCC 35002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4.0</w:t>
            </w:r>
          </w:p>
        </w:tc>
      </w:tr>
      <w:tr w:rsidR="00697497" w:rsidTr="00A03962">
        <w:tc>
          <w:tcPr>
            <w:tcW w:w="1727" w:type="dxa"/>
            <w:vMerge w:val="restart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Komagataeibacter</w:t>
            </w:r>
            <w:proofErr w:type="spellEnd"/>
          </w:p>
        </w:tc>
        <w:tc>
          <w:tcPr>
            <w:tcW w:w="145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hansenii</w:t>
            </w:r>
            <w:proofErr w:type="spellEnd"/>
          </w:p>
        </w:tc>
        <w:tc>
          <w:tcPr>
            <w:tcW w:w="2198" w:type="dxa"/>
          </w:tcPr>
          <w:p w:rsidR="00697497" w:rsidRPr="003B302F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3B302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ATCC 10821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2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5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maltaceti</w:t>
            </w:r>
            <w:proofErr w:type="spellEnd"/>
          </w:p>
        </w:tc>
        <w:tc>
          <w:tcPr>
            <w:tcW w:w="2198" w:type="dxa"/>
          </w:tcPr>
          <w:p w:rsidR="00697497" w:rsidRPr="003B302F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B302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BRC 14815</w:t>
            </w:r>
          </w:p>
        </w:tc>
        <w:tc>
          <w:tcPr>
            <w:tcW w:w="2126" w:type="dxa"/>
          </w:tcPr>
          <w:p w:rsidR="00697497" w:rsidRPr="0059011A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9011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 w:val="restart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xylinus</w:t>
            </w:r>
            <w:proofErr w:type="spellEnd"/>
          </w:p>
        </w:tc>
        <w:tc>
          <w:tcPr>
            <w:tcW w:w="2198" w:type="dxa"/>
          </w:tcPr>
          <w:p w:rsidR="00697497" w:rsidRPr="003B302F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B302F">
              <w:rPr>
                <w:rFonts w:ascii="Arial" w:hAnsi="Arial" w:cs="Arial"/>
                <w:color w:val="000000" w:themeColor="text1"/>
                <w:sz w:val="18"/>
                <w:szCs w:val="18"/>
              </w:rPr>
              <w:t>NBRC 13693</w:t>
            </w:r>
          </w:p>
        </w:tc>
        <w:tc>
          <w:tcPr>
            <w:tcW w:w="2126" w:type="dxa"/>
          </w:tcPr>
          <w:p w:rsidR="00697497" w:rsidRPr="0059011A" w:rsidRDefault="00D26731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9011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3B302F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B302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BRC 13772</w:t>
            </w:r>
          </w:p>
        </w:tc>
        <w:tc>
          <w:tcPr>
            <w:tcW w:w="2126" w:type="dxa"/>
          </w:tcPr>
          <w:p w:rsidR="00697497" w:rsidRPr="0059011A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9011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3B302F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B302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BRC 13773</w:t>
            </w:r>
          </w:p>
        </w:tc>
        <w:tc>
          <w:tcPr>
            <w:tcW w:w="2126" w:type="dxa"/>
          </w:tcPr>
          <w:p w:rsidR="00697497" w:rsidRPr="0059011A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9011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3B302F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B302F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TCC 14851</w:t>
            </w:r>
          </w:p>
        </w:tc>
        <w:tc>
          <w:tcPr>
            <w:tcW w:w="2126" w:type="dxa"/>
          </w:tcPr>
          <w:p w:rsidR="00697497" w:rsidRPr="0059011A" w:rsidRDefault="00D26731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9011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3B302F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B302F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TCC 53264</w:t>
            </w:r>
          </w:p>
        </w:tc>
        <w:tc>
          <w:tcPr>
            <w:tcW w:w="2126" w:type="dxa"/>
          </w:tcPr>
          <w:p w:rsidR="00697497" w:rsidRPr="0059011A" w:rsidRDefault="00D26731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9011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697497" w:rsidTr="00A03962">
        <w:tc>
          <w:tcPr>
            <w:tcW w:w="172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Gluconacetobacter</w:t>
            </w:r>
            <w:proofErr w:type="spellEnd"/>
          </w:p>
        </w:tc>
        <w:tc>
          <w:tcPr>
            <w:tcW w:w="145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diazotrophicus</w:t>
            </w:r>
            <w:proofErr w:type="spellEnd"/>
          </w:p>
        </w:tc>
        <w:tc>
          <w:tcPr>
            <w:tcW w:w="2198" w:type="dxa"/>
          </w:tcPr>
          <w:p w:rsidR="00697497" w:rsidRPr="003B302F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B302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TCC 49037</w:t>
            </w:r>
          </w:p>
        </w:tc>
        <w:tc>
          <w:tcPr>
            <w:tcW w:w="2126" w:type="dxa"/>
          </w:tcPr>
          <w:p w:rsidR="00697497" w:rsidRPr="0059011A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9011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697497" w:rsidTr="00A03962">
        <w:tc>
          <w:tcPr>
            <w:tcW w:w="1727" w:type="dxa"/>
            <w:vMerge w:val="restart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Gluconobacter</w:t>
            </w:r>
            <w:proofErr w:type="spellEnd"/>
          </w:p>
        </w:tc>
        <w:tc>
          <w:tcPr>
            <w:tcW w:w="145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albidus</w:t>
            </w:r>
            <w:proofErr w:type="spellEnd"/>
          </w:p>
        </w:tc>
        <w:tc>
          <w:tcPr>
            <w:tcW w:w="2198" w:type="dxa"/>
          </w:tcPr>
          <w:p w:rsidR="00697497" w:rsidRPr="003B302F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B302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BRC 3273</w:t>
            </w:r>
          </w:p>
        </w:tc>
        <w:tc>
          <w:tcPr>
            <w:tcW w:w="2126" w:type="dxa"/>
          </w:tcPr>
          <w:p w:rsidR="00697497" w:rsidRPr="0059011A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9011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 w:val="restart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cerinus</w:t>
            </w:r>
            <w:proofErr w:type="spellEnd"/>
          </w:p>
        </w:tc>
        <w:tc>
          <w:tcPr>
            <w:tcW w:w="2198" w:type="dxa"/>
          </w:tcPr>
          <w:p w:rsidR="00697497" w:rsidRPr="0059011A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9011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AM 1832</w:t>
            </w:r>
          </w:p>
        </w:tc>
        <w:tc>
          <w:tcPr>
            <w:tcW w:w="2126" w:type="dxa"/>
          </w:tcPr>
          <w:p w:rsidR="00697497" w:rsidRPr="0059011A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9011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ATCC 23755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4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 w:val="restart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oxydans</w:t>
            </w:r>
            <w:proofErr w:type="spellEnd"/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IAM 1838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1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ATCC 9324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4.0</w:t>
            </w:r>
          </w:p>
        </w:tc>
      </w:tr>
      <w:tr w:rsidR="00697497" w:rsidTr="00A03962">
        <w:tc>
          <w:tcPr>
            <w:tcW w:w="172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57" w:type="dxa"/>
            <w:vMerge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ATCC 9433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2.0</w:t>
            </w:r>
          </w:p>
        </w:tc>
      </w:tr>
      <w:tr w:rsidR="00697497" w:rsidTr="00A03962">
        <w:tc>
          <w:tcPr>
            <w:tcW w:w="172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Acidomonas</w:t>
            </w:r>
            <w:proofErr w:type="spellEnd"/>
          </w:p>
        </w:tc>
        <w:tc>
          <w:tcPr>
            <w:tcW w:w="145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methanolica</w:t>
            </w:r>
            <w:proofErr w:type="spellEnd"/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ATCC 43582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0.2</w:t>
            </w:r>
          </w:p>
        </w:tc>
      </w:tr>
      <w:tr w:rsidR="00697497" w:rsidTr="00A03962">
        <w:tc>
          <w:tcPr>
            <w:tcW w:w="172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Ameyamaea</w:t>
            </w:r>
            <w:proofErr w:type="spellEnd"/>
          </w:p>
        </w:tc>
        <w:tc>
          <w:tcPr>
            <w:tcW w:w="145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chiangmaiensis</w:t>
            </w:r>
            <w:proofErr w:type="spellEnd"/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NBRC 103196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2.0</w:t>
            </w:r>
          </w:p>
        </w:tc>
      </w:tr>
      <w:tr w:rsidR="00697497" w:rsidTr="00A03962">
        <w:tc>
          <w:tcPr>
            <w:tcW w:w="172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Frateuria</w:t>
            </w:r>
            <w:proofErr w:type="spellEnd"/>
          </w:p>
        </w:tc>
        <w:tc>
          <w:tcPr>
            <w:tcW w:w="1457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</w:pPr>
            <w:proofErr w:type="spellStart"/>
            <w:r w:rsidRPr="00E25EF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6"/>
              </w:rPr>
              <w:t>aurantia</w:t>
            </w:r>
            <w:proofErr w:type="spellEnd"/>
          </w:p>
        </w:tc>
        <w:tc>
          <w:tcPr>
            <w:tcW w:w="2198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NBRC 13332</w:t>
            </w:r>
          </w:p>
        </w:tc>
        <w:tc>
          <w:tcPr>
            <w:tcW w:w="2126" w:type="dxa"/>
          </w:tcPr>
          <w:p w:rsidR="00697497" w:rsidRPr="00E25EFC" w:rsidRDefault="00697497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</w:pPr>
            <w:r w:rsidRPr="00E25EF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6"/>
              </w:rPr>
              <w:t>0.2</w:t>
            </w:r>
          </w:p>
        </w:tc>
      </w:tr>
    </w:tbl>
    <w:p w:rsidR="00697497" w:rsidRPr="005E30F6" w:rsidRDefault="00697497" w:rsidP="00697497"/>
    <w:p w:rsidR="00832495" w:rsidRPr="003C330F" w:rsidRDefault="00832495">
      <w:pPr>
        <w:rPr>
          <w:rFonts w:ascii="Arial" w:hAnsi="Arial" w:cs="Arial"/>
          <w:color w:val="000000" w:themeColor="text1"/>
          <w:sz w:val="6"/>
          <w:szCs w:val="16"/>
        </w:rPr>
      </w:pPr>
    </w:p>
    <w:sectPr w:rsidR="00832495" w:rsidRPr="003C33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814"/>
    <w:rsid w:val="0002062F"/>
    <w:rsid w:val="00027EEF"/>
    <w:rsid w:val="00073B0A"/>
    <w:rsid w:val="000816CC"/>
    <w:rsid w:val="000A7E60"/>
    <w:rsid w:val="000B24CA"/>
    <w:rsid w:val="000C656D"/>
    <w:rsid w:val="00135A15"/>
    <w:rsid w:val="001C5C3A"/>
    <w:rsid w:val="001F412F"/>
    <w:rsid w:val="00210927"/>
    <w:rsid w:val="00220221"/>
    <w:rsid w:val="00266C87"/>
    <w:rsid w:val="002A2BA3"/>
    <w:rsid w:val="00314D52"/>
    <w:rsid w:val="00317E7B"/>
    <w:rsid w:val="003304C5"/>
    <w:rsid w:val="0033205A"/>
    <w:rsid w:val="00342489"/>
    <w:rsid w:val="00344B88"/>
    <w:rsid w:val="00394EE7"/>
    <w:rsid w:val="003B302F"/>
    <w:rsid w:val="003C08CB"/>
    <w:rsid w:val="003C330F"/>
    <w:rsid w:val="003D4542"/>
    <w:rsid w:val="003E1926"/>
    <w:rsid w:val="003F7DAC"/>
    <w:rsid w:val="004618C4"/>
    <w:rsid w:val="004A49E9"/>
    <w:rsid w:val="00526DA6"/>
    <w:rsid w:val="0057027B"/>
    <w:rsid w:val="00583A5D"/>
    <w:rsid w:val="005E3B4E"/>
    <w:rsid w:val="006418A1"/>
    <w:rsid w:val="006562CE"/>
    <w:rsid w:val="00656BA5"/>
    <w:rsid w:val="00697497"/>
    <w:rsid w:val="006A66B5"/>
    <w:rsid w:val="006B7102"/>
    <w:rsid w:val="006E17F4"/>
    <w:rsid w:val="00723249"/>
    <w:rsid w:val="00726B1E"/>
    <w:rsid w:val="0074143D"/>
    <w:rsid w:val="00786302"/>
    <w:rsid w:val="007865C2"/>
    <w:rsid w:val="007D11E4"/>
    <w:rsid w:val="00832495"/>
    <w:rsid w:val="0086447C"/>
    <w:rsid w:val="00900EC2"/>
    <w:rsid w:val="00963283"/>
    <w:rsid w:val="00974C4F"/>
    <w:rsid w:val="009829AD"/>
    <w:rsid w:val="009B077D"/>
    <w:rsid w:val="009E6F5B"/>
    <w:rsid w:val="009F18A3"/>
    <w:rsid w:val="009F67AC"/>
    <w:rsid w:val="00A14FD1"/>
    <w:rsid w:val="00A16367"/>
    <w:rsid w:val="00A469CE"/>
    <w:rsid w:val="00A54064"/>
    <w:rsid w:val="00A719C7"/>
    <w:rsid w:val="00A959D5"/>
    <w:rsid w:val="00B007A0"/>
    <w:rsid w:val="00B0797A"/>
    <w:rsid w:val="00B152A0"/>
    <w:rsid w:val="00B217C9"/>
    <w:rsid w:val="00B860DC"/>
    <w:rsid w:val="00BE7D5D"/>
    <w:rsid w:val="00C06814"/>
    <w:rsid w:val="00C07321"/>
    <w:rsid w:val="00D26731"/>
    <w:rsid w:val="00D50980"/>
    <w:rsid w:val="00D53B31"/>
    <w:rsid w:val="00D63C12"/>
    <w:rsid w:val="00D96022"/>
    <w:rsid w:val="00DC1FE3"/>
    <w:rsid w:val="00DF3F02"/>
    <w:rsid w:val="00E651BD"/>
    <w:rsid w:val="00E761B9"/>
    <w:rsid w:val="00EF5BDD"/>
    <w:rsid w:val="00F112B0"/>
    <w:rsid w:val="00F16D67"/>
    <w:rsid w:val="00F627F3"/>
    <w:rsid w:val="00F8666E"/>
    <w:rsid w:val="00F90D18"/>
    <w:rsid w:val="00F93881"/>
    <w:rsid w:val="00FE5461"/>
    <w:rsid w:val="00FF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94A8F8"/>
  <w15:chartTrackingRefBased/>
  <w15:docId w15:val="{F310FF79-313F-4B86-8818-88EF795AA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6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6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330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C330F"/>
  </w:style>
  <w:style w:type="paragraph" w:styleId="a6">
    <w:name w:val="footer"/>
    <w:basedOn w:val="a"/>
    <w:link w:val="a7"/>
    <w:uiPriority w:val="99"/>
    <w:unhideWhenUsed/>
    <w:rsid w:val="003C330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C330F"/>
  </w:style>
  <w:style w:type="paragraph" w:styleId="a8">
    <w:name w:val="List Paragraph"/>
    <w:basedOn w:val="a"/>
    <w:uiPriority w:val="34"/>
    <w:qFormat/>
    <w:rsid w:val="003C330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shima</dc:creator>
  <cp:keywords/>
  <dc:description/>
  <cp:lastModifiedBy>enoshima</cp:lastModifiedBy>
  <cp:revision>91</cp:revision>
  <dcterms:created xsi:type="dcterms:W3CDTF">2019-06-04T06:13:00Z</dcterms:created>
  <dcterms:modified xsi:type="dcterms:W3CDTF">2020-07-16T04:00:00Z</dcterms:modified>
</cp:coreProperties>
</file>